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0D81742" w14:textId="735F0987" w:rsidR="000429D8" w:rsidRDefault="000429D8" w:rsidP="000429D8">
      <w:pPr>
        <w:rPr>
          <w:rFonts w:asciiTheme="minorHAnsi" w:eastAsiaTheme="minorEastAsia" w:hAnsiTheme="minorHAnsi"/>
          <w:b/>
          <w:bCs/>
          <w:sz w:val="22"/>
          <w:szCs w:val="22"/>
        </w:rPr>
      </w:pPr>
      <w:r>
        <w:rPr>
          <w:rFonts w:asciiTheme="minorHAnsi" w:eastAsiaTheme="minorEastAsia" w:hAnsiTheme="minorHAnsi"/>
          <w:b/>
          <w:bCs/>
          <w:sz w:val="22"/>
          <w:szCs w:val="22"/>
        </w:rPr>
        <w:t>Supplementary Information: Missed opportunities to promote flourishing in cancer care</w:t>
      </w:r>
    </w:p>
    <w:p w14:paraId="57930C12" w14:textId="77777777" w:rsidR="000429D8" w:rsidRDefault="000429D8" w:rsidP="000429D8">
      <w:pPr>
        <w:rPr>
          <w:rFonts w:asciiTheme="minorHAnsi" w:eastAsiaTheme="minorEastAsia" w:hAnsiTheme="minorHAnsi"/>
          <w:b/>
          <w:bCs/>
          <w:sz w:val="22"/>
          <w:szCs w:val="22"/>
        </w:rPr>
      </w:pPr>
    </w:p>
    <w:p w14:paraId="0C42E3D3" w14:textId="5B521AEE" w:rsidR="000429D8" w:rsidRPr="003C541C" w:rsidRDefault="00BC29B7" w:rsidP="000429D8">
      <w:pPr>
        <w:rPr>
          <w:rFonts w:asciiTheme="minorHAnsi" w:eastAsiaTheme="minorEastAsia" w:hAnsiTheme="minorHAnsi"/>
          <w:b/>
          <w:bCs/>
          <w:sz w:val="22"/>
          <w:szCs w:val="22"/>
        </w:rPr>
      </w:pPr>
      <w:r>
        <w:rPr>
          <w:rFonts w:asciiTheme="minorHAnsi" w:eastAsiaTheme="minorEastAsia" w:hAnsiTheme="minorHAnsi"/>
          <w:b/>
          <w:bCs/>
          <w:sz w:val="22"/>
          <w:szCs w:val="22"/>
        </w:rPr>
        <w:t xml:space="preserve">Patient </w:t>
      </w:r>
      <w:r w:rsidR="000429D8" w:rsidRPr="003C541C">
        <w:rPr>
          <w:rFonts w:asciiTheme="minorHAnsi" w:eastAsiaTheme="minorEastAsia" w:hAnsiTheme="minorHAnsi"/>
          <w:b/>
          <w:bCs/>
          <w:sz w:val="22"/>
          <w:szCs w:val="22"/>
        </w:rPr>
        <w:t>Interview Questions</w:t>
      </w:r>
    </w:p>
    <w:p w14:paraId="7D2ACCB9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eastAsiaTheme="majorEastAsia" w:hAnsiTheme="minorHAnsi"/>
          <w:b/>
          <w:bCs/>
          <w:sz w:val="22"/>
          <w:szCs w:val="22"/>
        </w:rPr>
      </w:pPr>
    </w:p>
    <w:p w14:paraId="6DFCC273" w14:textId="77777777" w:rsidR="000429D8" w:rsidRPr="002615C7" w:rsidRDefault="000429D8" w:rsidP="000429D8">
      <w:pPr>
        <w:pStyle w:val="paragraph"/>
        <w:numPr>
          <w:ilvl w:val="0"/>
          <w:numId w:val="1"/>
        </w:numPr>
        <w:spacing w:before="0" w:beforeAutospacing="0" w:after="0" w:afterAutospacing="0"/>
        <w:ind w:firstLine="0"/>
        <w:textAlignment w:val="baseline"/>
        <w:rPr>
          <w:rFonts w:asciiTheme="minorHAnsi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Tell me about your experience with </w:t>
      </w:r>
      <w:r w:rsidRPr="002615C7">
        <w:rPr>
          <w:rStyle w:val="normaltextrun"/>
          <w:rFonts w:asciiTheme="minorHAnsi" w:eastAsiaTheme="majorEastAsia" w:hAnsiTheme="minorHAnsi"/>
          <w:color w:val="000000"/>
          <w:sz w:val="22"/>
          <w:szCs w:val="22"/>
        </w:rPr>
        <w:t xml:space="preserve">receiving care to </w:t>
      </w: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manage your </w:t>
      </w: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hysical</w:t>
      </w: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 health</w:t>
      </w: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 xml:space="preserve">? </w:t>
      </w:r>
    </w:p>
    <w:p w14:paraId="14BCAF8A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How are you feeling about the care you are receiving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25A6FB0E" w14:textId="77777777" w:rsidR="000429D8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Did you feel these issues were adequate addressed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359D2D9D" w14:textId="77777777" w:rsidR="0021448F" w:rsidRPr="002615C7" w:rsidRDefault="0021448F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</w:p>
    <w:p w14:paraId="11FA0B3A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2. In an ideal world how would you like to experience care for your physical health?  </w:t>
      </w:r>
    </w:p>
    <w:p w14:paraId="408D59F5" w14:textId="77777777" w:rsidR="000429D8" w:rsidRDefault="000429D8" w:rsidP="000429D8">
      <w:pPr>
        <w:pStyle w:val="paragraph"/>
        <w:spacing w:before="0" w:beforeAutospacing="0" w:after="0" w:afterAutospacing="0"/>
        <w:ind w:left="360" w:firstLine="36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By whom, where and in what context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1998E628" w14:textId="77777777" w:rsidR="0021448F" w:rsidRPr="002615C7" w:rsidRDefault="0021448F" w:rsidP="000429D8">
      <w:pPr>
        <w:pStyle w:val="paragraph"/>
        <w:spacing w:before="0" w:beforeAutospacing="0" w:after="0" w:afterAutospacing="0"/>
        <w:ind w:left="360" w:firstLine="360"/>
        <w:textAlignment w:val="baseline"/>
        <w:rPr>
          <w:rFonts w:asciiTheme="minorHAnsi" w:hAnsiTheme="minorHAnsi" w:cs="Segoe UI"/>
          <w:sz w:val="22"/>
          <w:szCs w:val="22"/>
        </w:rPr>
      </w:pPr>
    </w:p>
    <w:p w14:paraId="09C0D417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3. Tell me about your </w:t>
      </w:r>
      <w:r w:rsidRPr="002615C7">
        <w:rPr>
          <w:rStyle w:val="normaltextrun"/>
          <w:rFonts w:asciiTheme="minorHAnsi" w:eastAsiaTheme="majorEastAsia" w:hAnsiTheme="minorHAnsi"/>
          <w:color w:val="000000"/>
          <w:sz w:val="22"/>
          <w:szCs w:val="22"/>
        </w:rPr>
        <w:t xml:space="preserve">experience in receiving care for your mental </w:t>
      </w: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health care?</w:t>
      </w:r>
      <w:r w:rsidRPr="002615C7">
        <w:rPr>
          <w:rStyle w:val="normaltextrun"/>
          <w:rFonts w:asciiTheme="minorHAnsi" w:eastAsiaTheme="majorEastAsia" w:hAnsiTheme="minorHAnsi"/>
          <w:b/>
          <w:bCs/>
          <w:sz w:val="22"/>
          <w:szCs w:val="22"/>
        </w:rPr>
        <w:t xml:space="preserve"> 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 xml:space="preserve">  </w:t>
      </w:r>
    </w:p>
    <w:p w14:paraId="45951FCA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How are you feeling about the mental health care you are receiving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04F17362" w14:textId="77777777" w:rsidR="000429D8" w:rsidRDefault="000429D8" w:rsidP="000429D8">
      <w:pPr>
        <w:pStyle w:val="paragraph"/>
        <w:spacing w:before="0" w:beforeAutospacing="0" w:after="0" w:afterAutospacing="0"/>
        <w:ind w:left="360" w:firstLine="36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Did you feel these issues were adequate addressed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6E78F959" w14:textId="77777777" w:rsidR="0021448F" w:rsidRPr="002615C7" w:rsidRDefault="0021448F" w:rsidP="000429D8">
      <w:pPr>
        <w:pStyle w:val="paragraph"/>
        <w:spacing w:before="0" w:beforeAutospacing="0" w:after="0" w:afterAutospacing="0"/>
        <w:ind w:left="360" w:firstLine="360"/>
        <w:textAlignment w:val="baseline"/>
        <w:rPr>
          <w:rFonts w:asciiTheme="minorHAnsi" w:hAnsiTheme="minorHAnsi" w:cs="Segoe UI"/>
          <w:sz w:val="22"/>
          <w:szCs w:val="22"/>
        </w:rPr>
      </w:pPr>
    </w:p>
    <w:p w14:paraId="3DE438C4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4. In an ideal world how would you like to experience care for your mental health? </w:t>
      </w:r>
    </w:p>
    <w:p w14:paraId="77627996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By whom, where and in what context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17DF6D26" w14:textId="77777777" w:rsidR="000429D8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Can you explain your different perception in the care for your physical and mental health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2EEE2809" w14:textId="77777777" w:rsidR="0021448F" w:rsidRPr="002615C7" w:rsidRDefault="0021448F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</w:p>
    <w:p w14:paraId="716B15CE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 xml:space="preserve">5. How are you managing with your diagnosis?  </w:t>
      </w:r>
    </w:p>
    <w:p w14:paraId="34307939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Where did you hear about these things? 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42A73D13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How effective are your strategies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24DED2AD" w14:textId="77777777" w:rsidR="000429D8" w:rsidRPr="002615C7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: Where would you like this information to be found or come from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13450959" w14:textId="77777777" w:rsidR="000429D8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 xml:space="preserve">Prompt: Have there been any positive changes since being diagnosed with </w:t>
      </w:r>
      <w:r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MM</w:t>
      </w: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? 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0FAA0ED6" w14:textId="77777777" w:rsidR="0021448F" w:rsidRPr="002615C7" w:rsidRDefault="0021448F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</w:p>
    <w:p w14:paraId="5A844E48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color w:val="000000"/>
          <w:sz w:val="22"/>
          <w:szCs w:val="22"/>
        </w:rPr>
        <w:t>6. Is there anything else you would like to add about the support you are receiving?</w:t>
      </w:r>
      <w:r w:rsidRPr="002615C7">
        <w:rPr>
          <w:rStyle w:val="eop"/>
          <w:rFonts w:asciiTheme="minorHAnsi" w:eastAsiaTheme="majorEastAsia" w:hAnsiTheme="minorHAnsi"/>
          <w:color w:val="000000"/>
          <w:sz w:val="22"/>
          <w:szCs w:val="22"/>
        </w:rPr>
        <w:t> </w:t>
      </w:r>
    </w:p>
    <w:p w14:paraId="20BC0DC7" w14:textId="77777777" w:rsidR="000429D8" w:rsidRDefault="000429D8" w:rsidP="000429D8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Theme="minorHAnsi" w:eastAsiaTheme="majorEastAsia" w:hAnsiTheme="minorHAnsi"/>
          <w:color w:val="000000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i/>
          <w:iCs/>
          <w:sz w:val="22"/>
          <w:szCs w:val="22"/>
        </w:rPr>
        <w:t>Prompt</w:t>
      </w:r>
      <w:r w:rsidRPr="002615C7">
        <w:rPr>
          <w:rStyle w:val="normaltextrun"/>
          <w:rFonts w:asciiTheme="minorHAnsi" w:eastAsiaTheme="majorEastAsia" w:hAnsiTheme="minorHAnsi"/>
          <w:i/>
          <w:iCs/>
          <w:color w:val="000000"/>
          <w:sz w:val="22"/>
          <w:szCs w:val="22"/>
        </w:rPr>
        <w:t>: Social; spiritual; informational; emotional; practical aspects</w:t>
      </w:r>
      <w:r w:rsidRPr="002615C7">
        <w:rPr>
          <w:rStyle w:val="eop"/>
          <w:rFonts w:asciiTheme="minorHAnsi" w:eastAsiaTheme="majorEastAsia" w:hAnsiTheme="minorHAnsi"/>
          <w:color w:val="000000"/>
          <w:sz w:val="22"/>
          <w:szCs w:val="22"/>
        </w:rPr>
        <w:t> </w:t>
      </w:r>
    </w:p>
    <w:p w14:paraId="6E3A84EF" w14:textId="77777777" w:rsidR="0021448F" w:rsidRPr="002615C7" w:rsidRDefault="0021448F" w:rsidP="000429D8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22"/>
          <w:szCs w:val="22"/>
        </w:rPr>
      </w:pPr>
    </w:p>
    <w:p w14:paraId="69695B2A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8. Do you have any further comments to add?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09DB4C3A" w14:textId="77777777" w:rsidR="000429D8" w:rsidRPr="002615C7" w:rsidRDefault="000429D8" w:rsidP="000429D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Prompts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3D080B1D" w14:textId="77777777" w:rsidR="000429D8" w:rsidRPr="002615C7" w:rsidRDefault="000429D8" w:rsidP="000429D8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“Is anything important missing?”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789F1A4B" w14:textId="77777777" w:rsidR="000429D8" w:rsidRPr="002615C7" w:rsidRDefault="000429D8" w:rsidP="000429D8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“Can you tell me more about that?”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0AC0A962" w14:textId="77777777" w:rsidR="000429D8" w:rsidRPr="002615C7" w:rsidRDefault="000429D8" w:rsidP="000429D8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“What do you mean by that?”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1C2ECAED" w14:textId="77777777" w:rsidR="000429D8" w:rsidRPr="00BC29B7" w:rsidRDefault="000429D8" w:rsidP="000429D8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Theme="minorHAnsi" w:hAnsiTheme="minorHAnsi"/>
          <w:sz w:val="22"/>
          <w:szCs w:val="22"/>
        </w:rPr>
      </w:pPr>
      <w:r w:rsidRPr="002615C7">
        <w:rPr>
          <w:rStyle w:val="normaltextrun"/>
          <w:rFonts w:asciiTheme="minorHAnsi" w:eastAsiaTheme="majorEastAsia" w:hAnsiTheme="minorHAnsi"/>
          <w:sz w:val="22"/>
          <w:szCs w:val="22"/>
        </w:rPr>
        <w:t>“Can you give me an example?”</w:t>
      </w:r>
      <w:r w:rsidRPr="002615C7">
        <w:rPr>
          <w:rStyle w:val="eop"/>
          <w:rFonts w:asciiTheme="minorHAnsi" w:eastAsiaTheme="majorEastAsia" w:hAnsiTheme="minorHAnsi"/>
          <w:sz w:val="22"/>
          <w:szCs w:val="22"/>
        </w:rPr>
        <w:t> </w:t>
      </w:r>
    </w:p>
    <w:p w14:paraId="68E6F7E3" w14:textId="77777777" w:rsidR="00BC29B7" w:rsidRDefault="00BC29B7" w:rsidP="00BC29B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/>
          <w:sz w:val="22"/>
          <w:szCs w:val="22"/>
        </w:rPr>
      </w:pPr>
    </w:p>
    <w:p w14:paraId="060E15C4" w14:textId="77777777" w:rsidR="00BC29B7" w:rsidRPr="00BC29B7" w:rsidRDefault="00BC29B7" w:rsidP="00BC29B7">
      <w:pPr>
        <w:rPr>
          <w:rFonts w:asciiTheme="minorHAnsi" w:eastAsiaTheme="minorEastAsia" w:hAnsiTheme="minorHAnsi"/>
          <w:b/>
          <w:bCs/>
          <w:sz w:val="22"/>
          <w:szCs w:val="22"/>
        </w:rPr>
      </w:pPr>
      <w:r w:rsidRPr="00BC29B7">
        <w:rPr>
          <w:rFonts w:asciiTheme="minorHAnsi" w:eastAsiaTheme="minorEastAsia" w:hAnsiTheme="minorHAnsi"/>
          <w:b/>
          <w:bCs/>
          <w:sz w:val="22"/>
          <w:szCs w:val="22"/>
        </w:rPr>
        <w:t>Health Professionals - Interview Questions </w:t>
      </w:r>
    </w:p>
    <w:p w14:paraId="59596C6F" w14:textId="368C3D5B" w:rsidR="00BC29B7" w:rsidRPr="00BC29B7" w:rsidRDefault="00BC29B7" w:rsidP="00BC29B7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What care do you provide to people living with MM?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</w:p>
    <w:p w14:paraId="56A1CBA5" w14:textId="2F28D660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public, private, metro, state/location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180E534F" w14:textId="77777777" w:rsid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How is that different from people living with SMM and MGUS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01C18DE8" w14:textId="77777777" w:rsidR="00BC29B7" w:rsidRPr="00BC29B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18"/>
          <w:szCs w:val="18"/>
        </w:rPr>
      </w:pPr>
    </w:p>
    <w:p w14:paraId="789EB36B" w14:textId="2FB3C641" w:rsidR="00BC29B7" w:rsidRPr="00BC29B7" w:rsidRDefault="00BC29B7" w:rsidP="00BC29B7">
      <w:pPr>
        <w:pStyle w:val="paragraph"/>
        <w:numPr>
          <w:ilvl w:val="0"/>
          <w:numId w:val="7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From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your perspective,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what are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your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thoughts about the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current level of supportive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care that is provided to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individuals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with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MM?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</w:p>
    <w:p w14:paraId="7B561923" w14:textId="1DAF6976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supportive care framework prompts (social, emotional etc).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10F4AED" w14:textId="7B384B3A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 How is that different from people living with SMM and MGUS? 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2BA3FA3" w14:textId="6A1909E8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What are the gaps in supportive care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2E282C61" w14:textId="1040E9DB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 What are the barriers to meeting supportive care needs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563B48BF" w14:textId="426B4BC7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 xml:space="preserve">What are </w:t>
      </w:r>
      <w:proofErr w:type="spellStart"/>
      <w:proofErr w:type="gramStart"/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you</w:t>
      </w:r>
      <w:proofErr w:type="spellEnd"/>
      <w:proofErr w:type="gramEnd"/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 xml:space="preserve"> thoughts on the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care that is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provided for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their mental health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B62BA7A" w14:textId="20D6E79A" w:rsid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Theme="minorHAnsi" w:hAnsiTheme="minorHAnsi"/>
          <w:sz w:val="22"/>
          <w:szCs w:val="22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 xml:space="preserve">: What are </w:t>
      </w:r>
      <w:proofErr w:type="spellStart"/>
      <w:proofErr w:type="gramStart"/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you</w:t>
      </w:r>
      <w:proofErr w:type="spellEnd"/>
      <w:proofErr w:type="gramEnd"/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 xml:space="preserve"> thoughts on the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care that is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provided for their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quality of life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7547205B" w14:textId="77777777" w:rsidR="00BC29B7" w:rsidRPr="00BC29B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18"/>
          <w:szCs w:val="18"/>
        </w:rPr>
      </w:pPr>
    </w:p>
    <w:p w14:paraId="5598B429" w14:textId="77777777" w:rsidR="00BC29B7" w:rsidRPr="00BC29B7" w:rsidRDefault="00BC29B7" w:rsidP="00BC29B7">
      <w:pPr>
        <w:pStyle w:val="paragraph"/>
        <w:numPr>
          <w:ilvl w:val="0"/>
          <w:numId w:val="8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What are your thoughts on comprehensive supportive care?</w:t>
      </w:r>
      <w:r w:rsidRPr="00BC29B7">
        <w:rPr>
          <w:rStyle w:val="apple-converted-space"/>
          <w:rFonts w:asciiTheme="minorHAnsi" w:hAnsiTheme="minorHAnsi"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sz w:val="22"/>
          <w:szCs w:val="22"/>
        </w:rPr>
        <w:t>(</w:t>
      </w:r>
      <w:proofErr w:type="spellStart"/>
      <w:r w:rsidRPr="00BC29B7">
        <w:rPr>
          <w:rStyle w:val="normaltextrun"/>
          <w:rFonts w:asciiTheme="minorHAnsi" w:hAnsiTheme="minorHAnsi"/>
          <w:sz w:val="22"/>
          <w:szCs w:val="22"/>
        </w:rPr>
        <w:t>ie</w:t>
      </w:r>
      <w:proofErr w:type="spellEnd"/>
      <w:r w:rsidRPr="00BC29B7">
        <w:rPr>
          <w:rStyle w:val="normaltextrun"/>
          <w:rFonts w:asciiTheme="minorHAnsi" w:hAnsiTheme="minorHAnsi"/>
          <w:sz w:val="22"/>
          <w:szCs w:val="22"/>
        </w:rPr>
        <w:t>, emotional support, physical)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5E445A91" w14:textId="5F49B38D" w:rsidR="00BC29B7" w:rsidRPr="00BC29B7" w:rsidRDefault="00BC29B7" w:rsidP="00BC29B7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lastRenderedPageBreak/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Where should this fit within the patient’s navigation of the health care system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7F534610" w14:textId="77777777" w:rsidR="00BC29B7" w:rsidRPr="00BC29B7" w:rsidRDefault="00BC29B7" w:rsidP="00BC29B7">
      <w:pPr>
        <w:pStyle w:val="paragraph"/>
        <w:numPr>
          <w:ilvl w:val="0"/>
          <w:numId w:val="9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In an ideal world, what would supportive care look like for people living with MM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8B3C867" w14:textId="158FD57F" w:rsidR="00BC29B7" w:rsidRPr="00BC29B7" w:rsidRDefault="00BC29B7" w:rsidP="00BC29B7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 By</w:t>
      </w:r>
      <w:r w:rsidRPr="00BC29B7">
        <w:rPr>
          <w:rStyle w:val="apple-converted-space"/>
          <w:rFonts w:asciiTheme="minorHAnsi" w:hAnsiTheme="minorHAnsi"/>
          <w:i/>
          <w:iCs/>
          <w:sz w:val="22"/>
          <w:szCs w:val="22"/>
        </w:rPr>
        <w:t> 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whom, how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641BE32B" w14:textId="38345B53" w:rsidR="00BC29B7" w:rsidRPr="00BC29B7" w:rsidRDefault="00BC29B7" w:rsidP="00BC29B7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="Segoe UI"/>
          <w:sz w:val="18"/>
          <w:szCs w:val="18"/>
        </w:rPr>
      </w:pPr>
      <w:r>
        <w:rPr>
          <w:rStyle w:val="normaltextrun"/>
          <w:rFonts w:asciiTheme="minorHAnsi" w:hAnsiTheme="minorHAnsi"/>
          <w:i/>
          <w:iCs/>
          <w:sz w:val="22"/>
          <w:szCs w:val="22"/>
        </w:rPr>
        <w:t>Prompt</w:t>
      </w:r>
      <w:r w:rsidRPr="00BC29B7">
        <w:rPr>
          <w:rStyle w:val="normaltextrun"/>
          <w:rFonts w:asciiTheme="minorHAnsi" w:hAnsiTheme="minorHAnsi"/>
          <w:i/>
          <w:iCs/>
          <w:sz w:val="22"/>
          <w:szCs w:val="22"/>
        </w:rPr>
        <w:t>: How would it be different for people with SMM and MGUS?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1CE6DAF7" w14:textId="77777777" w:rsidR="00BC29B7" w:rsidRPr="00BC29B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18"/>
          <w:szCs w:val="18"/>
        </w:rPr>
      </w:pP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5F6AF03F" w14:textId="77777777" w:rsidR="00BC29B7" w:rsidRPr="00BC29B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18"/>
          <w:szCs w:val="18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Prompts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248F9BC5" w14:textId="77777777" w:rsidR="00BC29B7" w:rsidRPr="00BC29B7" w:rsidRDefault="00BC29B7" w:rsidP="00BC29B7">
      <w:pPr>
        <w:pStyle w:val="paragraph"/>
        <w:numPr>
          <w:ilvl w:val="0"/>
          <w:numId w:val="10"/>
        </w:numPr>
        <w:tabs>
          <w:tab w:val="clear" w:pos="720"/>
          <w:tab w:val="num" w:pos="0"/>
        </w:tabs>
        <w:spacing w:before="0" w:beforeAutospacing="0" w:after="0" w:afterAutospacing="0"/>
        <w:ind w:left="36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“Is anything important missing?”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457AA36" w14:textId="77777777" w:rsidR="00BC29B7" w:rsidRPr="00BC29B7" w:rsidRDefault="00BC29B7" w:rsidP="00BC29B7">
      <w:pPr>
        <w:pStyle w:val="paragraph"/>
        <w:numPr>
          <w:ilvl w:val="0"/>
          <w:numId w:val="11"/>
        </w:numPr>
        <w:tabs>
          <w:tab w:val="clear" w:pos="720"/>
          <w:tab w:val="num" w:pos="0"/>
        </w:tabs>
        <w:spacing w:before="0" w:beforeAutospacing="0" w:after="0" w:afterAutospacing="0"/>
        <w:ind w:left="36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“Can you tell me more about that?”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2229A4B3" w14:textId="77777777" w:rsidR="00BC29B7" w:rsidRPr="00BC29B7" w:rsidRDefault="00BC29B7" w:rsidP="00BC29B7">
      <w:pPr>
        <w:pStyle w:val="paragraph"/>
        <w:numPr>
          <w:ilvl w:val="0"/>
          <w:numId w:val="12"/>
        </w:numPr>
        <w:tabs>
          <w:tab w:val="clear" w:pos="720"/>
          <w:tab w:val="num" w:pos="0"/>
        </w:tabs>
        <w:spacing w:before="0" w:beforeAutospacing="0" w:after="0" w:afterAutospacing="0"/>
        <w:ind w:left="36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“What do you mean by that?”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32A01AA7" w14:textId="77777777" w:rsidR="00BC29B7" w:rsidRPr="00BC29B7" w:rsidRDefault="00BC29B7" w:rsidP="00BC29B7">
      <w:pPr>
        <w:pStyle w:val="paragraph"/>
        <w:numPr>
          <w:ilvl w:val="0"/>
          <w:numId w:val="13"/>
        </w:numPr>
        <w:tabs>
          <w:tab w:val="clear" w:pos="720"/>
          <w:tab w:val="num" w:pos="0"/>
        </w:tabs>
        <w:spacing w:before="0" w:beforeAutospacing="0" w:after="0" w:afterAutospacing="0"/>
        <w:ind w:left="360" w:firstLine="0"/>
        <w:textAlignment w:val="baseline"/>
        <w:rPr>
          <w:rFonts w:asciiTheme="minorHAnsi" w:hAnsiTheme="minorHAnsi"/>
          <w:sz w:val="22"/>
          <w:szCs w:val="22"/>
        </w:rPr>
      </w:pPr>
      <w:r w:rsidRPr="00BC29B7">
        <w:rPr>
          <w:rStyle w:val="normaltextrun"/>
          <w:rFonts w:asciiTheme="minorHAnsi" w:hAnsiTheme="minorHAnsi"/>
          <w:sz w:val="22"/>
          <w:szCs w:val="22"/>
        </w:rPr>
        <w:t>“Can you give me an example?”</w:t>
      </w: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432B5847" w14:textId="77777777" w:rsidR="00BC29B7" w:rsidRPr="00BC29B7" w:rsidRDefault="00BC29B7" w:rsidP="00BC29B7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18"/>
          <w:szCs w:val="18"/>
        </w:rPr>
      </w:pPr>
      <w:r w:rsidRPr="00BC29B7">
        <w:rPr>
          <w:rStyle w:val="eop"/>
          <w:rFonts w:asciiTheme="minorHAnsi" w:hAnsiTheme="minorHAnsi"/>
          <w:sz w:val="22"/>
          <w:szCs w:val="22"/>
        </w:rPr>
        <w:t> </w:t>
      </w:r>
    </w:p>
    <w:p w14:paraId="159587C1" w14:textId="77777777" w:rsidR="00BC29B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2040D7E6" w14:textId="77777777" w:rsidR="00BC29B7" w:rsidRPr="002615C7" w:rsidRDefault="00BC29B7" w:rsidP="00BC29B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/>
          <w:sz w:val="22"/>
          <w:szCs w:val="22"/>
        </w:rPr>
      </w:pPr>
    </w:p>
    <w:p w14:paraId="72676742" w14:textId="77777777" w:rsidR="00A13093" w:rsidRDefault="00A13093"/>
    <w:sectPr w:rsidR="00A13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7B539FD"/>
    <w:multiLevelType w:val="multilevel"/>
    <w:tmpl w:val="B11AB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323B78"/>
    <w:multiLevelType w:val="multilevel"/>
    <w:tmpl w:val="7AE419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4D3095"/>
    <w:multiLevelType w:val="multilevel"/>
    <w:tmpl w:val="05FE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1A0682"/>
    <w:multiLevelType w:val="multilevel"/>
    <w:tmpl w:val="C9847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7F83A30"/>
    <w:multiLevelType w:val="multilevel"/>
    <w:tmpl w:val="F8020606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5" w15:restartNumberingAfterBreak="0">
    <w:nsid w:val="554F752E"/>
    <w:multiLevelType w:val="multilevel"/>
    <w:tmpl w:val="5A8AE7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3B4EF2"/>
    <w:multiLevelType w:val="multilevel"/>
    <w:tmpl w:val="B31E09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174216"/>
    <w:multiLevelType w:val="multilevel"/>
    <w:tmpl w:val="F6442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A952A5F"/>
    <w:multiLevelType w:val="multilevel"/>
    <w:tmpl w:val="5A14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B2F2B18"/>
    <w:multiLevelType w:val="multilevel"/>
    <w:tmpl w:val="E49E1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C310CE"/>
    <w:multiLevelType w:val="multilevel"/>
    <w:tmpl w:val="B94E5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6B83406"/>
    <w:multiLevelType w:val="multilevel"/>
    <w:tmpl w:val="2CB6B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C81E1F"/>
    <w:multiLevelType w:val="multilevel"/>
    <w:tmpl w:val="7AC2F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55590486">
    <w:abstractNumId w:val="4"/>
  </w:num>
  <w:num w:numId="2" w16cid:durableId="6370732">
    <w:abstractNumId w:val="8"/>
  </w:num>
  <w:num w:numId="3" w16cid:durableId="1157378444">
    <w:abstractNumId w:val="3"/>
  </w:num>
  <w:num w:numId="4" w16cid:durableId="1173644894">
    <w:abstractNumId w:val="12"/>
  </w:num>
  <w:num w:numId="5" w16cid:durableId="1487042743">
    <w:abstractNumId w:val="9"/>
  </w:num>
  <w:num w:numId="6" w16cid:durableId="1362437621">
    <w:abstractNumId w:val="11"/>
  </w:num>
  <w:num w:numId="7" w16cid:durableId="1441533754">
    <w:abstractNumId w:val="6"/>
  </w:num>
  <w:num w:numId="8" w16cid:durableId="618411145">
    <w:abstractNumId w:val="5"/>
  </w:num>
  <w:num w:numId="9" w16cid:durableId="1427192190">
    <w:abstractNumId w:val="1"/>
  </w:num>
  <w:num w:numId="10" w16cid:durableId="1699157783">
    <w:abstractNumId w:val="7"/>
  </w:num>
  <w:num w:numId="11" w16cid:durableId="2091845569">
    <w:abstractNumId w:val="10"/>
  </w:num>
  <w:num w:numId="12" w16cid:durableId="1881235630">
    <w:abstractNumId w:val="0"/>
  </w:num>
  <w:num w:numId="13" w16cid:durableId="1522861291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84"/>
    <w:rsid w:val="00034EC4"/>
    <w:rsid w:val="000429D8"/>
    <w:rsid w:val="00085D2F"/>
    <w:rsid w:val="00096784"/>
    <w:rsid w:val="00112CC1"/>
    <w:rsid w:val="0016629F"/>
    <w:rsid w:val="001707A9"/>
    <w:rsid w:val="001E3862"/>
    <w:rsid w:val="00200CD3"/>
    <w:rsid w:val="00213C11"/>
    <w:rsid w:val="0021448F"/>
    <w:rsid w:val="00215A34"/>
    <w:rsid w:val="00345014"/>
    <w:rsid w:val="00361549"/>
    <w:rsid w:val="00373BD1"/>
    <w:rsid w:val="00387392"/>
    <w:rsid w:val="00396FB8"/>
    <w:rsid w:val="00455B59"/>
    <w:rsid w:val="00497ECD"/>
    <w:rsid w:val="004F5E5F"/>
    <w:rsid w:val="004F7CA3"/>
    <w:rsid w:val="00504967"/>
    <w:rsid w:val="005734B9"/>
    <w:rsid w:val="005839E5"/>
    <w:rsid w:val="005B06B0"/>
    <w:rsid w:val="005C32A9"/>
    <w:rsid w:val="005E1097"/>
    <w:rsid w:val="006065D6"/>
    <w:rsid w:val="00794BF9"/>
    <w:rsid w:val="007D161C"/>
    <w:rsid w:val="007E0310"/>
    <w:rsid w:val="007E0F01"/>
    <w:rsid w:val="007E14C6"/>
    <w:rsid w:val="007F7CA5"/>
    <w:rsid w:val="00806CB4"/>
    <w:rsid w:val="008439C4"/>
    <w:rsid w:val="00895494"/>
    <w:rsid w:val="008E7E84"/>
    <w:rsid w:val="00912072"/>
    <w:rsid w:val="00990345"/>
    <w:rsid w:val="0099499C"/>
    <w:rsid w:val="009C527B"/>
    <w:rsid w:val="00A02CB2"/>
    <w:rsid w:val="00A13093"/>
    <w:rsid w:val="00A47C38"/>
    <w:rsid w:val="00A844E2"/>
    <w:rsid w:val="00AE2AF7"/>
    <w:rsid w:val="00AF5C15"/>
    <w:rsid w:val="00B749CD"/>
    <w:rsid w:val="00BC29B7"/>
    <w:rsid w:val="00BC5D51"/>
    <w:rsid w:val="00BD652C"/>
    <w:rsid w:val="00BE6C15"/>
    <w:rsid w:val="00C24CD2"/>
    <w:rsid w:val="00C45DB2"/>
    <w:rsid w:val="00C564C2"/>
    <w:rsid w:val="00E95ABA"/>
    <w:rsid w:val="00F37F0A"/>
    <w:rsid w:val="00F4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15390"/>
  <w15:chartTrackingRefBased/>
  <w15:docId w15:val="{66DA2879-824F-A944-903D-01E48A8A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8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7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7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7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7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7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78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09678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96784"/>
  </w:style>
  <w:style w:type="character" w:customStyle="1" w:styleId="eop">
    <w:name w:val="eop"/>
    <w:basedOn w:val="DefaultParagraphFont"/>
    <w:rsid w:val="00096784"/>
  </w:style>
  <w:style w:type="character" w:customStyle="1" w:styleId="paragraphChar">
    <w:name w:val="paragraph Char"/>
    <w:basedOn w:val="DefaultParagraphFont"/>
    <w:link w:val="paragraph"/>
    <w:rsid w:val="000967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BC29B7"/>
  </w:style>
  <w:style w:type="character" w:customStyle="1" w:styleId="tabchar">
    <w:name w:val="tabchar"/>
    <w:basedOn w:val="DefaultParagraphFont"/>
    <w:rsid w:val="00BC2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ckey</dc:creator>
  <cp:keywords/>
  <dc:description/>
  <cp:lastModifiedBy>Natalie Tuckey</cp:lastModifiedBy>
  <cp:revision>4</cp:revision>
  <dcterms:created xsi:type="dcterms:W3CDTF">2026-07-05T22:03:00Z</dcterms:created>
  <dcterms:modified xsi:type="dcterms:W3CDTF">2026-07-05T22:09:00Z</dcterms:modified>
</cp:coreProperties>
</file>